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2CF6F" w14:textId="77777777" w:rsidR="00740A4D" w:rsidRDefault="00740A4D" w:rsidP="00740A4D">
      <w:r>
        <w:t>Notes:</w:t>
      </w:r>
    </w:p>
    <w:p w14:paraId="035C8B0D" w14:textId="77777777" w:rsidR="00B17BF0" w:rsidRDefault="00740A4D" w:rsidP="00740A4D">
      <w:pPr>
        <w:pStyle w:val="ListParagraph"/>
        <w:numPr>
          <w:ilvl w:val="0"/>
          <w:numId w:val="1"/>
        </w:numPr>
      </w:pPr>
      <w:r>
        <w:t xml:space="preserve">P values calculated using </w:t>
      </w:r>
      <w:proofErr w:type="gramStart"/>
      <w:r>
        <w:t>drop1(</w:t>
      </w:r>
      <w:proofErr w:type="gramEnd"/>
      <w:r>
        <w:t>)</w:t>
      </w:r>
    </w:p>
    <w:p w14:paraId="104F2E45" w14:textId="77777777" w:rsidR="00740A4D" w:rsidRDefault="00740A4D" w:rsidP="00740A4D">
      <w:pPr>
        <w:pStyle w:val="ListParagraph"/>
        <w:numPr>
          <w:ilvl w:val="0"/>
          <w:numId w:val="1"/>
        </w:numPr>
      </w:pPr>
      <w:r>
        <w:t>Intercept statistics are not shown for having limited interpretation</w:t>
      </w:r>
    </w:p>
    <w:p w14:paraId="71C475AF" w14:textId="77777777" w:rsidR="00740A4D" w:rsidRDefault="00740A4D" w:rsidP="00740A4D"/>
    <w:p w14:paraId="18E3B622" w14:textId="77777777" w:rsidR="00740A4D" w:rsidRDefault="00740A4D" w:rsidP="00740A4D">
      <w:r>
        <w:t>Model structure:</w:t>
      </w:r>
    </w:p>
    <w:p w14:paraId="72CEFE0E" w14:textId="7170C045" w:rsidR="00740A4D" w:rsidRDefault="007243B4" w:rsidP="00740A4D">
      <w:proofErr w:type="spellStart"/>
      <w:proofErr w:type="gramStart"/>
      <w:r>
        <w:t>glm</w:t>
      </w:r>
      <w:proofErr w:type="spellEnd"/>
      <w:proofErr w:type="gramEnd"/>
      <w:r>
        <w:t>(</w:t>
      </w:r>
      <w:proofErr w:type="spellStart"/>
      <w:r>
        <w:t>T</w:t>
      </w:r>
      <w:r w:rsidR="00740A4D">
        <w:t>ool</w:t>
      </w:r>
      <w:r>
        <w:t>_used~LogLength</w:t>
      </w:r>
      <w:proofErr w:type="spellEnd"/>
      <w:r>
        <w:t xml:space="preserve">+ </w:t>
      </w:r>
      <w:proofErr w:type="spellStart"/>
      <w:r>
        <w:t>LogWeigth</w:t>
      </w:r>
      <w:proofErr w:type="spellEnd"/>
      <w:r>
        <w:t xml:space="preserve">+ </w:t>
      </w:r>
      <w:proofErr w:type="spellStart"/>
      <w:r>
        <w:t>LogMaxDiameter</w:t>
      </w:r>
      <w:proofErr w:type="spellEnd"/>
      <w:r>
        <w:t xml:space="preserve">+ </w:t>
      </w:r>
      <w:proofErr w:type="spellStart"/>
      <w:r>
        <w:t>LogMinDiameter</w:t>
      </w:r>
      <w:proofErr w:type="spellEnd"/>
      <w:r>
        <w:t>, family= binomial</w:t>
      </w:r>
      <w:r w:rsidR="00740A4D" w:rsidRPr="00740A4D">
        <w:t>)</w:t>
      </w:r>
    </w:p>
    <w:p w14:paraId="09F558C6" w14:textId="77777777" w:rsidR="00E01508" w:rsidRDefault="00E01508" w:rsidP="00740A4D"/>
    <w:p w14:paraId="5F1E037C" w14:textId="77777777" w:rsidR="00740A4D" w:rsidRDefault="00740A4D" w:rsidP="00740A4D"/>
    <w:tbl>
      <w:tblPr>
        <w:tblStyle w:val="TableGrid"/>
        <w:tblW w:w="7054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888"/>
        <w:gridCol w:w="529"/>
        <w:gridCol w:w="1134"/>
        <w:gridCol w:w="1134"/>
      </w:tblGrid>
      <w:tr w:rsidR="00BB6283" w:rsidRPr="00BB6283" w14:paraId="157D4E73" w14:textId="77777777" w:rsidTr="00BB6283">
        <w:tc>
          <w:tcPr>
            <w:tcW w:w="2235" w:type="dxa"/>
          </w:tcPr>
          <w:p w14:paraId="1D78A668" w14:textId="77777777" w:rsidR="00740A4D" w:rsidRPr="00BB6283" w:rsidRDefault="00740A4D" w:rsidP="00740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894AF03" w14:textId="77777777" w:rsidR="00740A4D" w:rsidRPr="00BB6283" w:rsidRDefault="00740A4D" w:rsidP="00BB62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888" w:type="dxa"/>
            <w:vAlign w:val="center"/>
          </w:tcPr>
          <w:p w14:paraId="3B0AC7A7" w14:textId="77777777" w:rsidR="00740A4D" w:rsidRPr="00BB6283" w:rsidRDefault="00740A4D" w:rsidP="00BB62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</w:t>
            </w:r>
          </w:p>
        </w:tc>
        <w:tc>
          <w:tcPr>
            <w:tcW w:w="529" w:type="dxa"/>
            <w:vAlign w:val="center"/>
          </w:tcPr>
          <w:p w14:paraId="279A2909" w14:textId="77777777" w:rsidR="00740A4D" w:rsidRPr="00BB6283" w:rsidRDefault="00740A4D" w:rsidP="00BB6283">
            <w:pPr>
              <w:jc w:val="center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proofErr w:type="spellStart"/>
            <w:proofErr w:type="gramStart"/>
            <w:r w:rsidRPr="00BB62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6025102A" w14:textId="77777777" w:rsidR="00740A4D" w:rsidRPr="00BB6283" w:rsidRDefault="00740A4D" w:rsidP="00BB628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/>
              </w:rPr>
              <w:t>X</w:t>
            </w:r>
            <w:r w:rsidRPr="00BB62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08EA098E" w14:textId="77777777" w:rsidR="00740A4D" w:rsidRPr="00BB6283" w:rsidRDefault="00740A4D" w:rsidP="00BB62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</w:t>
            </w:r>
          </w:p>
        </w:tc>
      </w:tr>
      <w:tr w:rsidR="00BB6283" w:rsidRPr="00BB6283" w14:paraId="1F8D8E69" w14:textId="77777777" w:rsidTr="00BB6283">
        <w:tc>
          <w:tcPr>
            <w:tcW w:w="2235" w:type="dxa"/>
          </w:tcPr>
          <w:p w14:paraId="03375EA8" w14:textId="77777777" w:rsidR="00740A4D" w:rsidRPr="00BB6283" w:rsidRDefault="00740A4D" w:rsidP="00740A4D">
            <w:pPr>
              <w:rPr>
                <w:rFonts w:ascii="Times New Roman" w:hAnsi="Times New Roman" w:cs="Times New Roman"/>
              </w:rPr>
            </w:pPr>
            <w:r w:rsidRPr="00BB628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vAlign w:val="center"/>
          </w:tcPr>
          <w:p w14:paraId="7E371471" w14:textId="21FE01DC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</w:t>
            </w:r>
            <w:r w:rsidR="00BB62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8" w:type="dxa"/>
            <w:vAlign w:val="center"/>
          </w:tcPr>
          <w:p w14:paraId="221822D9" w14:textId="7555DCB8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529" w:type="dxa"/>
            <w:vAlign w:val="center"/>
          </w:tcPr>
          <w:p w14:paraId="12FDA9B0" w14:textId="77777777" w:rsidR="00740A4D" w:rsidRPr="00BB6283" w:rsidRDefault="00740A4D" w:rsidP="00BB62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8638A06" w14:textId="77777777" w:rsidR="00740A4D" w:rsidRPr="00BB6283" w:rsidRDefault="00740A4D" w:rsidP="00BB6283">
            <w:pPr>
              <w:ind w:right="-6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DB2CDCB" w14:textId="77777777" w:rsidR="00740A4D" w:rsidRPr="00BB6283" w:rsidRDefault="00740A4D" w:rsidP="00BB62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283" w:rsidRPr="00BB6283" w14:paraId="7704A419" w14:textId="77777777" w:rsidTr="00BB6283">
        <w:tc>
          <w:tcPr>
            <w:tcW w:w="2235" w:type="dxa"/>
          </w:tcPr>
          <w:p w14:paraId="149D0553" w14:textId="3874C066" w:rsidR="00740A4D" w:rsidRPr="00BB6283" w:rsidRDefault="007243B4" w:rsidP="00740A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gLength</w:t>
            </w:r>
            <w:proofErr w:type="spellEnd"/>
          </w:p>
        </w:tc>
        <w:tc>
          <w:tcPr>
            <w:tcW w:w="1134" w:type="dxa"/>
            <w:vAlign w:val="center"/>
          </w:tcPr>
          <w:p w14:paraId="66E1F6F3" w14:textId="5AC5D683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888" w:type="dxa"/>
            <w:vAlign w:val="center"/>
          </w:tcPr>
          <w:p w14:paraId="05CBB228" w14:textId="49C93CBD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529" w:type="dxa"/>
            <w:vAlign w:val="center"/>
          </w:tcPr>
          <w:p w14:paraId="727E4EE4" w14:textId="6A70D731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2A58107" w14:textId="3AC18CA4" w:rsidR="00740A4D" w:rsidRPr="00BB6283" w:rsidRDefault="007243B4" w:rsidP="00BB6283">
            <w:pPr>
              <w:ind w:right="-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134" w:type="dxa"/>
            <w:vAlign w:val="center"/>
          </w:tcPr>
          <w:p w14:paraId="5253E1A7" w14:textId="1A2F5CC8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 w:rsidRPr="00BB6283">
              <w:rPr>
                <w:rFonts w:ascii="Times New Roman" w:hAnsi="Times New Roman" w:cs="Times New Roman"/>
              </w:rPr>
              <w:t>&lt;0.001</w:t>
            </w:r>
          </w:p>
        </w:tc>
      </w:tr>
      <w:tr w:rsidR="00BB6283" w:rsidRPr="00BB6283" w14:paraId="7B1C2E1D" w14:textId="77777777" w:rsidTr="00BB6283">
        <w:tc>
          <w:tcPr>
            <w:tcW w:w="2235" w:type="dxa"/>
          </w:tcPr>
          <w:p w14:paraId="08184A85" w14:textId="672EB93D" w:rsidR="00740A4D" w:rsidRPr="00BB6283" w:rsidRDefault="007243B4" w:rsidP="00EC6D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Weight</w:t>
            </w:r>
            <w:proofErr w:type="spellEnd"/>
          </w:p>
        </w:tc>
        <w:tc>
          <w:tcPr>
            <w:tcW w:w="1134" w:type="dxa"/>
            <w:vAlign w:val="center"/>
          </w:tcPr>
          <w:p w14:paraId="26EF9879" w14:textId="5CDFF607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88" w:type="dxa"/>
            <w:vAlign w:val="center"/>
          </w:tcPr>
          <w:p w14:paraId="50B930B9" w14:textId="0B79CB53" w:rsidR="00740A4D" w:rsidRPr="00BB6283" w:rsidRDefault="00EC6D18" w:rsidP="00BB6283">
            <w:pPr>
              <w:jc w:val="center"/>
              <w:rPr>
                <w:rFonts w:ascii="Times New Roman" w:hAnsi="Times New Roman" w:cs="Times New Roman"/>
              </w:rPr>
            </w:pPr>
            <w:r w:rsidRPr="00BB6283">
              <w:rPr>
                <w:rFonts w:ascii="Times New Roman" w:hAnsi="Times New Roman" w:cs="Times New Roman"/>
              </w:rPr>
              <w:t>0.</w:t>
            </w:r>
            <w:r w:rsidR="007243B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29" w:type="dxa"/>
            <w:vAlign w:val="center"/>
          </w:tcPr>
          <w:p w14:paraId="6B8F1015" w14:textId="3DC12279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A68DE87" w14:textId="00252053" w:rsidR="00740A4D" w:rsidRPr="00BB6283" w:rsidRDefault="007243B4" w:rsidP="00BB6283">
            <w:pPr>
              <w:ind w:right="-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  <w:vAlign w:val="center"/>
          </w:tcPr>
          <w:p w14:paraId="542DC645" w14:textId="2607191C" w:rsidR="00740A4D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BB6283" w:rsidRPr="00BB6283" w14:paraId="7F20DEFB" w14:textId="77777777" w:rsidTr="00BB6283">
        <w:tc>
          <w:tcPr>
            <w:tcW w:w="2235" w:type="dxa"/>
          </w:tcPr>
          <w:p w14:paraId="032201B4" w14:textId="44AB177E" w:rsidR="00EC6D18" w:rsidRPr="00BB6283" w:rsidRDefault="007243B4" w:rsidP="00EC6D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MaxDiameter</w:t>
            </w:r>
            <w:proofErr w:type="spellEnd"/>
          </w:p>
        </w:tc>
        <w:tc>
          <w:tcPr>
            <w:tcW w:w="1134" w:type="dxa"/>
            <w:vAlign w:val="center"/>
          </w:tcPr>
          <w:p w14:paraId="4AA810E9" w14:textId="6FAB078C" w:rsidR="00EC6D18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="00BB62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88" w:type="dxa"/>
            <w:vAlign w:val="center"/>
          </w:tcPr>
          <w:p w14:paraId="2C9D8F2B" w14:textId="65598840" w:rsidR="00EC6D18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529" w:type="dxa"/>
            <w:vAlign w:val="center"/>
          </w:tcPr>
          <w:p w14:paraId="338A2AE8" w14:textId="35543F9E" w:rsidR="00EC6D18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69CC84B" w14:textId="1222617A" w:rsidR="00EC6D18" w:rsidRPr="00BB6283" w:rsidRDefault="007243B4" w:rsidP="00BB6283">
            <w:pPr>
              <w:ind w:right="-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vAlign w:val="center"/>
          </w:tcPr>
          <w:p w14:paraId="57BCC00F" w14:textId="795B0057" w:rsidR="00EC6D18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7243B4" w:rsidRPr="00BB6283" w14:paraId="35883E7F" w14:textId="77777777" w:rsidTr="00BB6283">
        <w:tc>
          <w:tcPr>
            <w:tcW w:w="2235" w:type="dxa"/>
          </w:tcPr>
          <w:p w14:paraId="794BF52E" w14:textId="46D264E7" w:rsidR="007243B4" w:rsidRDefault="007243B4" w:rsidP="00EC6D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MinDiameter</w:t>
            </w:r>
            <w:proofErr w:type="spellEnd"/>
          </w:p>
        </w:tc>
        <w:tc>
          <w:tcPr>
            <w:tcW w:w="1134" w:type="dxa"/>
            <w:vAlign w:val="center"/>
          </w:tcPr>
          <w:p w14:paraId="7209D593" w14:textId="0F4D88C3" w:rsidR="007243B4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888" w:type="dxa"/>
            <w:vAlign w:val="center"/>
          </w:tcPr>
          <w:p w14:paraId="7E536FF2" w14:textId="36CCD917" w:rsidR="007243B4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529" w:type="dxa"/>
            <w:vAlign w:val="center"/>
          </w:tcPr>
          <w:p w14:paraId="61FA8761" w14:textId="7C196B0F" w:rsidR="007243B4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32886CD" w14:textId="4C024E3A" w:rsidR="007243B4" w:rsidRPr="00BB6283" w:rsidRDefault="007243B4" w:rsidP="00BB6283">
            <w:pPr>
              <w:ind w:right="-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14:paraId="24C85C43" w14:textId="3328FA26" w:rsidR="007243B4" w:rsidRPr="00BB6283" w:rsidRDefault="007243B4" w:rsidP="00BB6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1075D8CC" w14:textId="77777777" w:rsidR="007243B4" w:rsidRDefault="007243B4" w:rsidP="00740A4D"/>
    <w:p w14:paraId="2C9334B7" w14:textId="77777777" w:rsidR="00913701" w:rsidRDefault="00913701" w:rsidP="00740A4D"/>
    <w:p w14:paraId="265A114C" w14:textId="512E29C6" w:rsidR="00913701" w:rsidRDefault="00913701" w:rsidP="00740A4D">
      <w:r>
        <w:t>Model structure:</w:t>
      </w:r>
    </w:p>
    <w:p w14:paraId="685648A7" w14:textId="36377280" w:rsidR="00913701" w:rsidRDefault="00913701" w:rsidP="00740A4D">
      <w:proofErr w:type="spellStart"/>
      <w:proofErr w:type="gramStart"/>
      <w:r>
        <w:t>glmer.nb</w:t>
      </w:r>
      <w:proofErr w:type="spellEnd"/>
      <w:proofErr w:type="gramEnd"/>
      <w:r>
        <w:t>(</w:t>
      </w:r>
      <w:proofErr w:type="spellStart"/>
      <w:r>
        <w:t>T</w:t>
      </w:r>
      <w:r w:rsidRPr="00913701">
        <w:t>ool_events</w:t>
      </w:r>
      <w:r>
        <w:t>_day~Condition+Sex</w:t>
      </w:r>
      <w:proofErr w:type="spellEnd"/>
      <w:r>
        <w:t>+(1+Condition.Code|I</w:t>
      </w:r>
      <w:r w:rsidRPr="00913701">
        <w:t xml:space="preserve">ndividual), family = </w:t>
      </w:r>
      <w:proofErr w:type="spellStart"/>
      <w:r w:rsidRPr="00913701">
        <w:t>poisson</w:t>
      </w:r>
      <w:proofErr w:type="spellEnd"/>
      <w:r w:rsidRPr="00913701">
        <w:t>)</w:t>
      </w:r>
    </w:p>
    <w:p w14:paraId="0830660E" w14:textId="77777777" w:rsidR="00913701" w:rsidRDefault="00913701" w:rsidP="00740A4D">
      <w:bookmarkStart w:id="0" w:name="_GoBack"/>
      <w:bookmarkEnd w:id="0"/>
    </w:p>
    <w:tbl>
      <w:tblPr>
        <w:tblStyle w:val="TableGrid"/>
        <w:tblW w:w="7054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888"/>
        <w:gridCol w:w="529"/>
        <w:gridCol w:w="1134"/>
        <w:gridCol w:w="1134"/>
      </w:tblGrid>
      <w:tr w:rsidR="00913701" w:rsidRPr="00BB6283" w14:paraId="067C5012" w14:textId="77777777" w:rsidTr="00E87C87">
        <w:tc>
          <w:tcPr>
            <w:tcW w:w="2235" w:type="dxa"/>
          </w:tcPr>
          <w:p w14:paraId="1776B110" w14:textId="77777777" w:rsidR="00913701" w:rsidRPr="00BB6283" w:rsidRDefault="00913701" w:rsidP="00E87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F737A85" w14:textId="77777777" w:rsidR="00913701" w:rsidRPr="00BB6283" w:rsidRDefault="00913701" w:rsidP="00E87C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888" w:type="dxa"/>
            <w:vAlign w:val="center"/>
          </w:tcPr>
          <w:p w14:paraId="4C3013A3" w14:textId="77777777" w:rsidR="00913701" w:rsidRPr="00BB6283" w:rsidRDefault="00913701" w:rsidP="00E87C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</w:t>
            </w:r>
          </w:p>
        </w:tc>
        <w:tc>
          <w:tcPr>
            <w:tcW w:w="529" w:type="dxa"/>
            <w:vAlign w:val="center"/>
          </w:tcPr>
          <w:p w14:paraId="6B6E2D74" w14:textId="77777777" w:rsidR="00913701" w:rsidRPr="00BB6283" w:rsidRDefault="00913701" w:rsidP="00E87C87">
            <w:pPr>
              <w:jc w:val="center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proofErr w:type="spellStart"/>
            <w:proofErr w:type="gramStart"/>
            <w:r w:rsidRPr="00BB62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CD2A1CA" w14:textId="77777777" w:rsidR="00913701" w:rsidRPr="00BB6283" w:rsidRDefault="00913701" w:rsidP="00E87C87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/>
              </w:rPr>
              <w:t>X</w:t>
            </w:r>
            <w:r w:rsidRPr="00BB62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3795BCE4" w14:textId="77777777" w:rsidR="00913701" w:rsidRPr="00BB6283" w:rsidRDefault="00913701" w:rsidP="00E87C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62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</w:t>
            </w:r>
          </w:p>
        </w:tc>
      </w:tr>
      <w:tr w:rsidR="00913701" w:rsidRPr="00BB6283" w14:paraId="0D5092F1" w14:textId="77777777" w:rsidTr="00E87C87">
        <w:tc>
          <w:tcPr>
            <w:tcW w:w="2235" w:type="dxa"/>
          </w:tcPr>
          <w:p w14:paraId="6A1882D3" w14:textId="77777777" w:rsidR="00913701" w:rsidRPr="00BB6283" w:rsidRDefault="00913701" w:rsidP="00E87C87">
            <w:pPr>
              <w:rPr>
                <w:rFonts w:ascii="Times New Roman" w:hAnsi="Times New Roman" w:cs="Times New Roman"/>
              </w:rPr>
            </w:pPr>
            <w:r w:rsidRPr="00BB628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vAlign w:val="center"/>
          </w:tcPr>
          <w:p w14:paraId="495FD303" w14:textId="695C0C2F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88" w:type="dxa"/>
            <w:vAlign w:val="center"/>
          </w:tcPr>
          <w:p w14:paraId="7C2EE551" w14:textId="09740AE3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529" w:type="dxa"/>
            <w:vAlign w:val="center"/>
          </w:tcPr>
          <w:p w14:paraId="2E203C5A" w14:textId="77777777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5B82023" w14:textId="77777777" w:rsidR="00913701" w:rsidRPr="00BB6283" w:rsidRDefault="00913701" w:rsidP="00E87C87">
            <w:pPr>
              <w:ind w:right="-6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B5B795" w14:textId="77777777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3701" w:rsidRPr="00BB6283" w14:paraId="55B1FA5B" w14:textId="77777777" w:rsidTr="00E87C87">
        <w:tc>
          <w:tcPr>
            <w:tcW w:w="2235" w:type="dxa"/>
          </w:tcPr>
          <w:p w14:paraId="6721E9C9" w14:textId="3EC6A2FF" w:rsidR="00913701" w:rsidRPr="00BB6283" w:rsidRDefault="00913701" w:rsidP="00E87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se soil condition</w:t>
            </w:r>
          </w:p>
        </w:tc>
        <w:tc>
          <w:tcPr>
            <w:tcW w:w="1134" w:type="dxa"/>
            <w:vAlign w:val="center"/>
          </w:tcPr>
          <w:p w14:paraId="1B12B3BD" w14:textId="63827B63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88" w:type="dxa"/>
            <w:vAlign w:val="center"/>
          </w:tcPr>
          <w:p w14:paraId="37862CD5" w14:textId="1F4C25B5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29" w:type="dxa"/>
            <w:vAlign w:val="center"/>
          </w:tcPr>
          <w:p w14:paraId="3172B2AF" w14:textId="77777777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183DAC1C" w14:textId="40C1CE73" w:rsidR="00913701" w:rsidRPr="00BB6283" w:rsidRDefault="00913701" w:rsidP="00E87C87">
            <w:pPr>
              <w:ind w:right="-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14:paraId="11005B0F" w14:textId="4E11D3A3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913701" w:rsidRPr="00BB6283" w14:paraId="7B001364" w14:textId="77777777" w:rsidTr="00E87C87">
        <w:tc>
          <w:tcPr>
            <w:tcW w:w="2235" w:type="dxa"/>
          </w:tcPr>
          <w:p w14:paraId="27DE5FD5" w14:textId="5F45B5F9" w:rsidR="00913701" w:rsidRPr="00BB6283" w:rsidRDefault="00913701" w:rsidP="00913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vAlign w:val="center"/>
          </w:tcPr>
          <w:p w14:paraId="190F4200" w14:textId="77777777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88" w:type="dxa"/>
            <w:vAlign w:val="center"/>
          </w:tcPr>
          <w:p w14:paraId="7963C8BF" w14:textId="77777777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 w:rsidRPr="00BB62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29" w:type="dxa"/>
            <w:vAlign w:val="center"/>
          </w:tcPr>
          <w:p w14:paraId="041943EC" w14:textId="77777777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84F6403" w14:textId="0A2C0CB0" w:rsidR="00913701" w:rsidRPr="00BB6283" w:rsidRDefault="00913701" w:rsidP="00E87C87">
            <w:pPr>
              <w:ind w:right="-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14:paraId="78BCB887" w14:textId="590B9656" w:rsidR="00913701" w:rsidRPr="00BB6283" w:rsidRDefault="00913701" w:rsidP="00E87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</w:tbl>
    <w:p w14:paraId="7BD8E566" w14:textId="77777777" w:rsidR="00BB6283" w:rsidRDefault="00BB6283" w:rsidP="00740A4D"/>
    <w:sectPr w:rsidR="00BB6283" w:rsidSect="006D72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81B4B"/>
    <w:multiLevelType w:val="hybridMultilevel"/>
    <w:tmpl w:val="914C8588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A4D"/>
    <w:rsid w:val="006742BF"/>
    <w:rsid w:val="006D726E"/>
    <w:rsid w:val="007243B4"/>
    <w:rsid w:val="00740A4D"/>
    <w:rsid w:val="00913701"/>
    <w:rsid w:val="00B17BF0"/>
    <w:rsid w:val="00BB6283"/>
    <w:rsid w:val="00E01508"/>
    <w:rsid w:val="00EC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6EB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A4D"/>
    <w:pPr>
      <w:ind w:left="720"/>
      <w:contextualSpacing/>
    </w:pPr>
  </w:style>
  <w:style w:type="table" w:styleId="TableGrid">
    <w:name w:val="Table Grid"/>
    <w:basedOn w:val="TableNormal"/>
    <w:uiPriority w:val="59"/>
    <w:rsid w:val="00740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A4D"/>
    <w:pPr>
      <w:ind w:left="720"/>
      <w:contextualSpacing/>
    </w:pPr>
  </w:style>
  <w:style w:type="table" w:styleId="TableGrid">
    <w:name w:val="Table Grid"/>
    <w:basedOn w:val="TableNormal"/>
    <w:uiPriority w:val="59"/>
    <w:rsid w:val="00740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5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otes Rodrigo</dc:creator>
  <cp:keywords/>
  <dc:description/>
  <cp:lastModifiedBy>Alba Motes Rodrigo</cp:lastModifiedBy>
  <cp:revision>4</cp:revision>
  <dcterms:created xsi:type="dcterms:W3CDTF">2019-02-13T07:45:00Z</dcterms:created>
  <dcterms:modified xsi:type="dcterms:W3CDTF">2019-03-08T09:17:00Z</dcterms:modified>
</cp:coreProperties>
</file>